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26DC8" w14:textId="366A2946" w:rsidR="00697444" w:rsidRDefault="00BE0A79" w:rsidP="00697444">
      <w:pPr>
        <w:spacing w:after="0" w:line="240" w:lineRule="auto"/>
        <w:rPr>
          <w:rFonts w:cstheme="minorHAnsi"/>
          <w:b/>
          <w:color w:val="333333"/>
        </w:rPr>
      </w:pPr>
      <w:r>
        <w:rPr>
          <w:rFonts w:cstheme="minorHAnsi"/>
          <w:b/>
          <w:color w:val="333333"/>
        </w:rPr>
        <w:t xml:space="preserve">S3 </w:t>
      </w:r>
      <w:r w:rsidR="00697444" w:rsidRPr="00697444">
        <w:rPr>
          <w:rFonts w:cstheme="minorHAnsi"/>
          <w:b/>
          <w:color w:val="333333"/>
        </w:rPr>
        <w:t>Table</w:t>
      </w:r>
      <w:r w:rsidR="00697444" w:rsidRPr="00BA1F16">
        <w:rPr>
          <w:rFonts w:cstheme="minorHAnsi"/>
          <w:b/>
          <w:color w:val="333333"/>
        </w:rPr>
        <w:t xml:space="preserve">. </w:t>
      </w:r>
      <w:r w:rsidR="00697444">
        <w:rPr>
          <w:rFonts w:cstheme="minorHAnsi"/>
          <w:b/>
          <w:color w:val="333333"/>
        </w:rPr>
        <w:t xml:space="preserve">5-Fold Cross-Validated </w:t>
      </w:r>
      <w:r w:rsidR="00697444" w:rsidRPr="00067EA1">
        <w:rPr>
          <w:rFonts w:cstheme="minorHAnsi"/>
          <w:b/>
          <w:color w:val="333333"/>
        </w:rPr>
        <w:t xml:space="preserve">Accuracy of </w:t>
      </w:r>
      <w:r w:rsidR="00697444">
        <w:rPr>
          <w:rFonts w:cstheme="minorHAnsi"/>
          <w:b/>
          <w:color w:val="333333"/>
        </w:rPr>
        <w:t xml:space="preserve">Regression </w:t>
      </w:r>
      <w:r w:rsidR="00697444" w:rsidRPr="00067EA1">
        <w:rPr>
          <w:rFonts w:cstheme="minorHAnsi"/>
          <w:b/>
          <w:color w:val="333333"/>
        </w:rPr>
        <w:t>Models</w:t>
      </w:r>
      <w:r w:rsidR="00697444">
        <w:rPr>
          <w:rFonts w:cstheme="minorHAnsi"/>
          <w:b/>
          <w:color w:val="333333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505"/>
        <w:gridCol w:w="1440"/>
        <w:gridCol w:w="1620"/>
        <w:gridCol w:w="1170"/>
        <w:gridCol w:w="1440"/>
      </w:tblGrid>
      <w:tr w:rsidR="00697444" w:rsidRPr="00067EA1" w14:paraId="1A429CD2" w14:textId="77777777" w:rsidTr="00FC4AA0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A5324" w14:textId="77777777" w:rsidR="00697444" w:rsidRPr="00067EA1" w:rsidRDefault="00697444" w:rsidP="00FC4A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67EA1">
              <w:rPr>
                <w:rFonts w:eastAsia="Times New Roman" w:cstheme="minorHAnsi"/>
                <w:b/>
                <w:bCs/>
                <w:color w:val="000000"/>
              </w:rPr>
              <w:t>Type of Logistic Regression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Mode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482D7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 xml:space="preserve">Number </w:t>
            </w:r>
            <w:r w:rsidRPr="00067EA1">
              <w:rPr>
                <w:rFonts w:eastAsia="Times New Roman" w:cstheme="minorHAnsi"/>
                <w:b/>
                <w:bCs/>
                <w:color w:val="000000"/>
              </w:rPr>
              <w:t>of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067EA1">
              <w:rPr>
                <w:rFonts w:eastAsia="Times New Roman" w:cstheme="minorHAnsi"/>
                <w:b/>
                <w:bCs/>
                <w:color w:val="000000"/>
              </w:rPr>
              <w:t xml:space="preserve">Scenarios </w:t>
            </w:r>
          </w:p>
          <w:p w14:paraId="698C4832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(Sample Size</w:t>
            </w:r>
            <w:r w:rsidRPr="00067EA1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A9B0D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67EA1">
              <w:rPr>
                <w:rFonts w:eastAsia="Times New Roman" w:cstheme="minorHAnsi"/>
                <w:b/>
                <w:bCs/>
                <w:color w:val="000000"/>
              </w:rPr>
              <w:t>Average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AROC</w:t>
            </w:r>
            <w:r w:rsidRPr="00067EA1">
              <w:rPr>
                <w:rFonts w:eastAsia="Times New Roman" w:cstheme="minorHAnsi"/>
                <w:b/>
                <w:bCs/>
                <w:color w:val="000000"/>
              </w:rPr>
              <w:t xml:space="preserve"> (Standard Deviation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B295A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67EA1">
              <w:rPr>
                <w:rFonts w:eastAsia="Times New Roman" w:cstheme="minorHAnsi"/>
                <w:b/>
                <w:bCs/>
                <w:color w:val="000000"/>
              </w:rPr>
              <w:t>Minimum ARO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E1D30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67EA1">
              <w:rPr>
                <w:rFonts w:eastAsia="Times New Roman" w:cstheme="minorHAnsi"/>
                <w:b/>
                <w:bCs/>
                <w:color w:val="000000"/>
              </w:rPr>
              <w:t>Maximum AROC</w:t>
            </w:r>
          </w:p>
        </w:tc>
      </w:tr>
      <w:tr w:rsidR="00697444" w:rsidRPr="00067EA1" w14:paraId="40EDC4CA" w14:textId="77777777" w:rsidTr="00FC4AA0"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EABA" w14:textId="77777777" w:rsidR="00697444" w:rsidRPr="00067EA1" w:rsidRDefault="00697444" w:rsidP="00FC4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Main Effects On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8B28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45 (45,0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501A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0.69 (0.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D5BB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2A12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0.73</w:t>
            </w:r>
          </w:p>
        </w:tc>
      </w:tr>
      <w:tr w:rsidR="00697444" w:rsidRPr="00067EA1" w14:paraId="380C3C27" w14:textId="77777777" w:rsidTr="00FC4AA0"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4176" w14:textId="77777777" w:rsidR="00697444" w:rsidRPr="00067EA1" w:rsidRDefault="00697444" w:rsidP="00FC4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Up to 2-Way Interac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4208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Pr="00067EA1">
              <w:rPr>
                <w:rFonts w:eastAsia="Times New Roman" w:cstheme="minorHAnsi"/>
                <w:color w:val="000000"/>
              </w:rPr>
              <w:t xml:space="preserve"> (45,0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F19D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0.69 (0.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0388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36AC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0.74</w:t>
            </w:r>
          </w:p>
        </w:tc>
      </w:tr>
      <w:tr w:rsidR="00697444" w:rsidRPr="00067EA1" w14:paraId="2EE0422C" w14:textId="77777777" w:rsidTr="00FC4AA0"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6B93" w14:textId="77777777" w:rsidR="00697444" w:rsidRPr="00067EA1" w:rsidRDefault="00697444" w:rsidP="00FC4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Up to 3-Way Interac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C437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Pr="00067EA1">
              <w:rPr>
                <w:rFonts w:eastAsia="Times New Roman" w:cstheme="minorHAnsi"/>
                <w:color w:val="000000"/>
              </w:rPr>
              <w:t xml:space="preserve"> (45,0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3557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0.85 (0.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2FC3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0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1E8F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0.90</w:t>
            </w:r>
          </w:p>
        </w:tc>
      </w:tr>
      <w:tr w:rsidR="00697444" w:rsidRPr="00067EA1" w14:paraId="2A2F1830" w14:textId="77777777" w:rsidTr="00FC4AA0"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4CF3" w14:textId="77777777" w:rsidR="00697444" w:rsidRPr="00067EA1" w:rsidRDefault="00697444" w:rsidP="00FC4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Up to 4-Way Interac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049B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Pr="00067EA1">
              <w:rPr>
                <w:rFonts w:eastAsia="Times New Roman" w:cstheme="minorHAnsi"/>
                <w:color w:val="000000"/>
              </w:rPr>
              <w:t xml:space="preserve"> (45,0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91BE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0.89 (0.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DB00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5296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0.93</w:t>
            </w:r>
          </w:p>
        </w:tc>
      </w:tr>
      <w:tr w:rsidR="00697444" w:rsidRPr="00067EA1" w14:paraId="27E1D216" w14:textId="77777777" w:rsidTr="00FC4AA0"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BF27" w14:textId="77777777" w:rsidR="00697444" w:rsidRPr="00067EA1" w:rsidRDefault="00697444" w:rsidP="00FC4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Up to 5-Way Interac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3394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Pr="00067EA1">
              <w:rPr>
                <w:rFonts w:eastAsia="Times New Roman" w:cstheme="minorHAnsi"/>
                <w:color w:val="000000"/>
              </w:rPr>
              <w:t xml:space="preserve"> (45,0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8AB5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0.9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067EA1">
              <w:rPr>
                <w:rFonts w:eastAsia="Times New Roman" w:cstheme="minorHAnsi"/>
                <w:color w:val="000000"/>
              </w:rPr>
              <w:t xml:space="preserve"> (0.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28B4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7141" w14:textId="77777777" w:rsidR="00697444" w:rsidRPr="00067EA1" w:rsidRDefault="00697444" w:rsidP="00FC4A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7EA1">
              <w:rPr>
                <w:rFonts w:eastAsia="Times New Roman" w:cstheme="minorHAnsi"/>
                <w:color w:val="000000"/>
              </w:rPr>
              <w:t>0.94</w:t>
            </w:r>
          </w:p>
        </w:tc>
      </w:tr>
    </w:tbl>
    <w:p w14:paraId="1D45590E" w14:textId="77777777" w:rsidR="00697444" w:rsidRDefault="00697444" w:rsidP="00697444">
      <w:pPr>
        <w:spacing w:after="0" w:line="240" w:lineRule="auto"/>
        <w:rPr>
          <w:rFonts w:cstheme="minorHAnsi"/>
          <w:color w:val="333333"/>
        </w:rPr>
      </w:pPr>
      <w:bookmarkStart w:id="0" w:name="_Hlk93657661"/>
      <w:r w:rsidRPr="004801A5">
        <w:rPr>
          <w:rFonts w:cstheme="minorHAnsi"/>
          <w:b/>
          <w:bCs/>
          <w:color w:val="333333"/>
          <w:sz w:val="18"/>
          <w:szCs w:val="18"/>
        </w:rPr>
        <w:t>Notes:</w:t>
      </w:r>
      <w:r w:rsidRPr="004801A5">
        <w:rPr>
          <w:rFonts w:cstheme="minorHAnsi"/>
          <w:color w:val="333333"/>
          <w:sz w:val="18"/>
          <w:szCs w:val="18"/>
        </w:rPr>
        <w:t xml:space="preserve"> AROC stands for Area under the Receiver Operating Curve. Regressions were done in randomly sampled 45 Scenarios. Response variable was COVID-19 test results. Independent variables were age, gender, and 10 symptoms common in respiratory infections</w:t>
      </w:r>
      <w:r>
        <w:rPr>
          <w:rFonts w:cstheme="minorHAnsi"/>
          <w:color w:val="333333"/>
        </w:rPr>
        <w:t>.</w:t>
      </w:r>
    </w:p>
    <w:bookmarkEnd w:id="0"/>
    <w:p w14:paraId="23F979C8" w14:textId="77777777" w:rsidR="00CD40B7" w:rsidRDefault="00CD40B7"/>
    <w:sectPr w:rsidR="00CD4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444"/>
    <w:rsid w:val="00021547"/>
    <w:rsid w:val="000F53C9"/>
    <w:rsid w:val="00697444"/>
    <w:rsid w:val="00A6284D"/>
    <w:rsid w:val="00BE0A79"/>
    <w:rsid w:val="00C87965"/>
    <w:rsid w:val="00CD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2CDAE"/>
  <w15:chartTrackingRefBased/>
  <w15:docId w15:val="{C3B2073C-0FDA-3645-9E94-B884DD81B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44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Guralnik</dc:creator>
  <cp:keywords/>
  <dc:description/>
  <cp:lastModifiedBy>Elina Guralnik</cp:lastModifiedBy>
  <cp:revision>2</cp:revision>
  <dcterms:created xsi:type="dcterms:W3CDTF">2022-05-28T21:22:00Z</dcterms:created>
  <dcterms:modified xsi:type="dcterms:W3CDTF">2022-05-28T22:25:00Z</dcterms:modified>
</cp:coreProperties>
</file>